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94E" w:rsidRDefault="007C373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373C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FA39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S</w:t>
      </w:r>
    </w:p>
    <w:p w:rsidR="00540D64" w:rsidRPr="004C010A" w:rsidRDefault="00540D6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DB0C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</w:t>
      </w: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Analytic workflow (Uploaded separately as </w:t>
      </w:r>
      <w:r w:rsidR="00B2277A">
        <w:rPr>
          <w:rFonts w:ascii="Times New Roman" w:hAnsi="Times New Roman" w:cs="Times New Roman"/>
          <w:b/>
          <w:sz w:val="20"/>
          <w:szCs w:val="20"/>
          <w:lang w:val="en-US"/>
        </w:rPr>
        <w:t>“S1_Figure.pdf”</w:t>
      </w: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bookmarkStart w:id="0" w:name="_GoBack"/>
      <w:bookmarkEnd w:id="0"/>
    </w:p>
    <w:p w:rsidR="00FA394E" w:rsidRDefault="00FA3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31510" cy="3821007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94E" w:rsidRPr="004C010A" w:rsidRDefault="00540D6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DB0C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</w:t>
      </w: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og</w:t>
      </w:r>
      <w:r w:rsidR="004C010A" w:rsidRPr="004C010A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ormalization of gene expression matrix</w:t>
      </w:r>
    </w:p>
    <w:p w:rsidR="00FA394E" w:rsidRDefault="00FA3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394E" w:rsidRDefault="00FA3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31510" cy="28657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394E" w:rsidRPr="004C010A" w:rsidRDefault="00540D6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DB0C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</w:t>
      </w: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>ROC curves depicting the predictive performance of internally-validated machine learning models</w:t>
      </w:r>
    </w:p>
    <w:p w:rsidR="00FA394E" w:rsidRDefault="00FA3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394E" w:rsidRDefault="00FA39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0D64" w:rsidRDefault="00540D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187090" cy="63688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820" cy="638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A5C" w:rsidRDefault="002E1A5C">
      <w:pPr>
        <w:rPr>
          <w:lang w:val="en-US"/>
        </w:rPr>
      </w:pPr>
    </w:p>
    <w:p w:rsidR="002E1A5C" w:rsidRPr="004C010A" w:rsidRDefault="00540D6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DB0C5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gure</w:t>
      </w:r>
      <w:r w:rsidRPr="004C010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4C010A" w:rsidRPr="004C010A">
        <w:rPr>
          <w:rFonts w:ascii="Times New Roman" w:hAnsi="Times New Roman" w:cs="Times New Roman"/>
          <w:b/>
          <w:sz w:val="20"/>
          <w:szCs w:val="20"/>
          <w:lang w:val="en-US"/>
        </w:rPr>
        <w:t>Proteins-proteins interactions network visualized in GENEMANIA</w:t>
      </w:r>
    </w:p>
    <w:sectPr w:rsidR="002E1A5C" w:rsidRPr="004C01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3C"/>
    <w:rsid w:val="002E1A5C"/>
    <w:rsid w:val="004C010A"/>
    <w:rsid w:val="00540D64"/>
    <w:rsid w:val="007C373C"/>
    <w:rsid w:val="00A0703D"/>
    <w:rsid w:val="00B2277A"/>
    <w:rsid w:val="00D53612"/>
    <w:rsid w:val="00DB0C58"/>
    <w:rsid w:val="00FA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B0A8F"/>
  <w15:chartTrackingRefBased/>
  <w15:docId w15:val="{B7EEFAC3-8832-4DB2-97F5-F088C4DD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an Ranakombu</dc:creator>
  <cp:keywords/>
  <dc:description/>
  <cp:lastModifiedBy>Kushan Ranakombu</cp:lastModifiedBy>
  <cp:revision>7</cp:revision>
  <dcterms:created xsi:type="dcterms:W3CDTF">2021-06-06T22:37:00Z</dcterms:created>
  <dcterms:modified xsi:type="dcterms:W3CDTF">2021-06-09T04:53:00Z</dcterms:modified>
</cp:coreProperties>
</file>